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900D1" w14:textId="45B21055" w:rsidR="00DF604B" w:rsidRDefault="00423921" w:rsidP="00423921">
      <w:pPr>
        <w:autoSpaceDE w:val="0"/>
        <w:autoSpaceDN w:val="0"/>
        <w:adjustRightInd w:val="0"/>
        <w:spacing w:before="0" w:line="640" w:lineRule="atLeast"/>
        <w:jc w:val="left"/>
        <w:rPr>
          <w:rFonts w:cs="Arial"/>
          <w:b/>
          <w:bCs/>
          <w:color w:val="000000"/>
          <w:lang w:eastAsia="en-AU"/>
        </w:rPr>
      </w:pPr>
      <w:r>
        <w:rPr>
          <w:b/>
          <w:bCs/>
        </w:rPr>
        <w:t xml:space="preserve">Additional file </w:t>
      </w:r>
      <w:r w:rsidR="00DF604B" w:rsidRPr="00511B7A">
        <w:rPr>
          <w:b/>
          <w:bCs/>
        </w:rPr>
        <w:t xml:space="preserve">4. </w:t>
      </w:r>
      <w:bookmarkStart w:id="0" w:name="_Hlk107912862"/>
      <w:r w:rsidR="00DF604B" w:rsidRPr="00511B7A">
        <w:rPr>
          <w:rFonts w:cs="Arial"/>
          <w:b/>
          <w:bCs/>
          <w:color w:val="000000"/>
          <w:lang w:eastAsia="en-AU"/>
        </w:rPr>
        <w:t xml:space="preserve">Muscles to </w:t>
      </w:r>
      <w:r w:rsidR="0067517A">
        <w:rPr>
          <w:rFonts w:cs="Arial"/>
          <w:b/>
          <w:bCs/>
          <w:color w:val="000000"/>
          <w:lang w:eastAsia="en-AU"/>
        </w:rPr>
        <w:t>b</w:t>
      </w:r>
      <w:r w:rsidR="00DF604B" w:rsidRPr="00511B7A">
        <w:rPr>
          <w:rFonts w:cs="Arial"/>
          <w:b/>
          <w:bCs/>
          <w:color w:val="000000"/>
          <w:lang w:eastAsia="en-AU"/>
        </w:rPr>
        <w:t xml:space="preserve">e </w:t>
      </w:r>
      <w:r w:rsidR="0067517A">
        <w:rPr>
          <w:rFonts w:cs="Arial"/>
          <w:b/>
          <w:bCs/>
          <w:color w:val="000000"/>
          <w:lang w:eastAsia="en-AU"/>
        </w:rPr>
        <w:t>t</w:t>
      </w:r>
      <w:r w:rsidR="00DF604B" w:rsidRPr="00511B7A">
        <w:rPr>
          <w:rFonts w:cs="Arial"/>
          <w:b/>
          <w:bCs/>
          <w:color w:val="000000"/>
          <w:lang w:eastAsia="en-AU"/>
        </w:rPr>
        <w:t>argeted (</w:t>
      </w:r>
      <w:r w:rsidR="005E3507">
        <w:rPr>
          <w:rFonts w:cs="Arial"/>
          <w:b/>
          <w:bCs/>
          <w:color w:val="000000"/>
          <w:lang w:eastAsia="en-AU"/>
        </w:rPr>
        <w:t>t</w:t>
      </w:r>
      <w:r w:rsidR="00DF604B" w:rsidRPr="00511B7A">
        <w:rPr>
          <w:rFonts w:cs="Arial"/>
          <w:b/>
          <w:bCs/>
          <w:color w:val="000000"/>
          <w:lang w:eastAsia="en-AU"/>
        </w:rPr>
        <w:t xml:space="preserve">otal </w:t>
      </w:r>
      <w:r w:rsidR="0067517A">
        <w:rPr>
          <w:rFonts w:cs="Arial"/>
          <w:b/>
          <w:bCs/>
          <w:color w:val="000000"/>
          <w:lang w:eastAsia="en-AU"/>
        </w:rPr>
        <w:t>r</w:t>
      </w:r>
      <w:r w:rsidR="00DF604B" w:rsidRPr="00511B7A">
        <w:rPr>
          <w:rFonts w:cs="Arial"/>
          <w:b/>
          <w:bCs/>
          <w:color w:val="000000"/>
          <w:lang w:eastAsia="en-AU"/>
        </w:rPr>
        <w:t xml:space="preserve">epresents the </w:t>
      </w:r>
      <w:r w:rsidR="0067517A">
        <w:rPr>
          <w:rFonts w:cs="Arial"/>
          <w:b/>
          <w:bCs/>
          <w:color w:val="000000"/>
          <w:lang w:eastAsia="en-AU"/>
        </w:rPr>
        <w:t>n</w:t>
      </w:r>
      <w:r w:rsidR="00DF604B" w:rsidRPr="00511B7A">
        <w:rPr>
          <w:rFonts w:cs="Arial"/>
          <w:b/>
          <w:bCs/>
          <w:color w:val="000000"/>
          <w:lang w:eastAsia="en-AU"/>
        </w:rPr>
        <w:t xml:space="preserve">umber of </w:t>
      </w:r>
      <w:r w:rsidR="0067517A">
        <w:rPr>
          <w:rFonts w:cs="Arial"/>
          <w:b/>
          <w:bCs/>
          <w:color w:val="000000"/>
          <w:lang w:eastAsia="en-AU"/>
        </w:rPr>
        <w:t>p</w:t>
      </w:r>
      <w:r w:rsidR="00DF604B" w:rsidRPr="00511B7A">
        <w:rPr>
          <w:rFonts w:cs="Arial"/>
          <w:b/>
          <w:bCs/>
          <w:color w:val="000000"/>
          <w:lang w:eastAsia="en-AU"/>
        </w:rPr>
        <w:t xml:space="preserve">articipants </w:t>
      </w:r>
      <w:bookmarkEnd w:id="0"/>
      <w:r w:rsidR="008211E2">
        <w:rPr>
          <w:rFonts w:cs="Arial"/>
          <w:b/>
          <w:bCs/>
          <w:color w:val="000000"/>
          <w:lang w:eastAsia="en-AU"/>
        </w:rPr>
        <w:t>reporting each muscle or muscle group</w:t>
      </w:r>
      <w:r w:rsidR="003C3FFA">
        <w:rPr>
          <w:rFonts w:cs="Arial"/>
          <w:b/>
          <w:bCs/>
          <w:color w:val="000000"/>
          <w:lang w:eastAsia="en-AU"/>
        </w:rPr>
        <w:t>)</w:t>
      </w:r>
    </w:p>
    <w:p w14:paraId="5620F7D7" w14:textId="77777777" w:rsidR="00E27D3D" w:rsidRPr="004A4D3E" w:rsidRDefault="00E27D3D" w:rsidP="00B7337D"/>
    <w:tbl>
      <w:tblPr>
        <w:tblStyle w:val="TableGrid"/>
        <w:tblW w:w="5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562"/>
        <w:gridCol w:w="785"/>
      </w:tblGrid>
      <w:tr w:rsidR="00DF604B" w:rsidRPr="002A0ACE" w14:paraId="17C70823" w14:textId="77777777" w:rsidTr="002937A3">
        <w:trPr>
          <w:trHeight w:val="287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315220" w14:textId="77777777" w:rsidR="00DF604B" w:rsidRPr="002A0ACE" w:rsidRDefault="00DF604B" w:rsidP="002937A3">
            <w:pPr>
              <w:contextualSpacing/>
              <w:jc w:val="left"/>
              <w:rPr>
                <w:rFonts w:asciiTheme="minorHAnsi" w:hAnsiTheme="minorHAnsi" w:cstheme="minorHAnsi"/>
                <w:b/>
                <w:bCs/>
                <w:lang w:val="en-AU" w:eastAsia="en-GB"/>
              </w:rPr>
            </w:pPr>
            <w:r w:rsidRPr="002A0ACE">
              <w:rPr>
                <w:rFonts w:asciiTheme="minorHAnsi" w:hAnsiTheme="minorHAnsi" w:cstheme="minorHAnsi"/>
                <w:b/>
                <w:bCs/>
                <w:lang w:val="en-AU" w:eastAsia="en-GB"/>
              </w:rPr>
              <w:t>Muscle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88DBD" w14:textId="77777777" w:rsidR="00DF604B" w:rsidRPr="002A0ACE" w:rsidRDefault="00DF604B" w:rsidP="002937A3">
            <w:pPr>
              <w:contextualSpacing/>
              <w:rPr>
                <w:rFonts w:asciiTheme="minorHAnsi" w:hAnsiTheme="minorHAnsi" w:cstheme="minorHAnsi"/>
                <w:b/>
                <w:bCs/>
                <w:lang w:val="en-AU" w:eastAsia="en-GB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D245A8" w14:textId="77777777" w:rsidR="00DF604B" w:rsidRPr="002A0ACE" w:rsidRDefault="00DF604B" w:rsidP="002937A3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lang w:val="en-AU" w:eastAsia="en-GB"/>
              </w:rPr>
            </w:pPr>
            <w:r w:rsidRPr="002A0ACE">
              <w:rPr>
                <w:rFonts w:asciiTheme="minorHAnsi" w:hAnsiTheme="minorHAnsi" w:cstheme="minorHAnsi"/>
                <w:b/>
                <w:bCs/>
                <w:lang w:val="en-AU" w:eastAsia="en-GB"/>
              </w:rPr>
              <w:t>Total</w:t>
            </w:r>
          </w:p>
        </w:tc>
      </w:tr>
      <w:tr w:rsidR="00DF604B" w:rsidRPr="00423921" w14:paraId="07E8D945" w14:textId="77777777" w:rsidTr="002937A3">
        <w:trPr>
          <w:trHeight w:val="287"/>
        </w:trPr>
        <w:tc>
          <w:tcPr>
            <w:tcW w:w="28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8FF2D7" w14:textId="77777777" w:rsidR="00DF604B" w:rsidRPr="00423921" w:rsidRDefault="00DF604B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Foot intrinsics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326410ED" w14:textId="77777777" w:rsidR="00DF604B" w:rsidRPr="00423921" w:rsidRDefault="00DF604B" w:rsidP="002937A3">
            <w:pPr>
              <w:contextualSpacing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A2060" w14:textId="77777777" w:rsidR="00DF604B" w:rsidRPr="00423921" w:rsidRDefault="00DF604B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6</w:t>
            </w:r>
          </w:p>
        </w:tc>
      </w:tr>
      <w:tr w:rsidR="00DF604B" w:rsidRPr="00423921" w14:paraId="2FB76E21" w14:textId="77777777" w:rsidTr="002937A3">
        <w:trPr>
          <w:trHeight w:val="287"/>
        </w:trPr>
        <w:tc>
          <w:tcPr>
            <w:tcW w:w="2823" w:type="dxa"/>
            <w:noWrap/>
            <w:vAlign w:val="center"/>
            <w:hideMark/>
          </w:tcPr>
          <w:p w14:paraId="0AE3F01B" w14:textId="77777777" w:rsidR="00DF604B" w:rsidRPr="00423921" w:rsidRDefault="00DF604B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Flexor hallucis longus</w:t>
            </w:r>
          </w:p>
        </w:tc>
        <w:tc>
          <w:tcPr>
            <w:tcW w:w="1562" w:type="dxa"/>
            <w:noWrap/>
            <w:hideMark/>
          </w:tcPr>
          <w:p w14:paraId="657EEC96" w14:textId="77777777" w:rsidR="00DF604B" w:rsidRPr="00423921" w:rsidRDefault="00DF604B" w:rsidP="002937A3">
            <w:pPr>
              <w:contextualSpacing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514719D9" w14:textId="77777777" w:rsidR="00DF604B" w:rsidRPr="00423921" w:rsidRDefault="00DF604B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2</w:t>
            </w:r>
          </w:p>
        </w:tc>
      </w:tr>
      <w:tr w:rsidR="00DF604B" w:rsidRPr="00423921" w14:paraId="65A5B0D0" w14:textId="77777777" w:rsidTr="002937A3">
        <w:trPr>
          <w:trHeight w:val="287"/>
        </w:trPr>
        <w:tc>
          <w:tcPr>
            <w:tcW w:w="2823" w:type="dxa"/>
            <w:noWrap/>
            <w:vAlign w:val="center"/>
          </w:tcPr>
          <w:p w14:paraId="2B08A8BA" w14:textId="77777777" w:rsidR="00DF604B" w:rsidRPr="00423921" w:rsidRDefault="00DF604B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Calf</w:t>
            </w:r>
          </w:p>
        </w:tc>
        <w:tc>
          <w:tcPr>
            <w:tcW w:w="1562" w:type="dxa"/>
            <w:noWrap/>
          </w:tcPr>
          <w:p w14:paraId="063DBF04" w14:textId="77777777" w:rsidR="00DF604B" w:rsidRPr="00423921" w:rsidRDefault="00DF604B" w:rsidP="002937A3">
            <w:pPr>
              <w:contextualSpacing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785" w:type="dxa"/>
            <w:noWrap/>
            <w:vAlign w:val="center"/>
          </w:tcPr>
          <w:p w14:paraId="09D5AEF5" w14:textId="77777777" w:rsidR="00DF604B" w:rsidRPr="00423921" w:rsidRDefault="00DF604B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2</w:t>
            </w:r>
          </w:p>
        </w:tc>
      </w:tr>
      <w:tr w:rsidR="00DF604B" w:rsidRPr="00423921" w14:paraId="39F536B5" w14:textId="77777777" w:rsidTr="002937A3">
        <w:trPr>
          <w:trHeight w:val="287"/>
        </w:trPr>
        <w:tc>
          <w:tcPr>
            <w:tcW w:w="2823" w:type="dxa"/>
            <w:noWrap/>
            <w:vAlign w:val="center"/>
            <w:hideMark/>
          </w:tcPr>
          <w:p w14:paraId="207D042A" w14:textId="77777777" w:rsidR="00DF604B" w:rsidRPr="00423921" w:rsidRDefault="00DF604B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Adductors</w:t>
            </w:r>
          </w:p>
        </w:tc>
        <w:tc>
          <w:tcPr>
            <w:tcW w:w="1562" w:type="dxa"/>
            <w:noWrap/>
            <w:hideMark/>
          </w:tcPr>
          <w:p w14:paraId="7715889C" w14:textId="77777777" w:rsidR="00DF604B" w:rsidRPr="00423921" w:rsidRDefault="00DF604B" w:rsidP="002937A3">
            <w:pPr>
              <w:contextualSpacing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1026C235" w14:textId="77777777" w:rsidR="00DF604B" w:rsidRPr="00423921" w:rsidRDefault="00DF604B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1</w:t>
            </w:r>
          </w:p>
        </w:tc>
      </w:tr>
      <w:tr w:rsidR="00DF604B" w:rsidRPr="00423921" w14:paraId="16BCD872" w14:textId="77777777" w:rsidTr="002937A3">
        <w:trPr>
          <w:trHeight w:val="287"/>
        </w:trPr>
        <w:tc>
          <w:tcPr>
            <w:tcW w:w="2823" w:type="dxa"/>
            <w:noWrap/>
            <w:vAlign w:val="center"/>
            <w:hideMark/>
          </w:tcPr>
          <w:p w14:paraId="0F409439" w14:textId="77777777" w:rsidR="00DF604B" w:rsidRPr="00423921" w:rsidRDefault="00DF604B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Flexor digitorum brevis</w:t>
            </w:r>
          </w:p>
        </w:tc>
        <w:tc>
          <w:tcPr>
            <w:tcW w:w="1562" w:type="dxa"/>
            <w:noWrap/>
            <w:hideMark/>
          </w:tcPr>
          <w:p w14:paraId="3B8319B6" w14:textId="77777777" w:rsidR="00DF604B" w:rsidRPr="00423921" w:rsidRDefault="00DF604B" w:rsidP="002937A3">
            <w:pPr>
              <w:contextualSpacing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2F7E2E24" w14:textId="77777777" w:rsidR="00DF604B" w:rsidRPr="00423921" w:rsidRDefault="00DF604B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1</w:t>
            </w:r>
          </w:p>
        </w:tc>
      </w:tr>
      <w:tr w:rsidR="00DF604B" w:rsidRPr="00423921" w14:paraId="7B431F55" w14:textId="77777777" w:rsidTr="002937A3">
        <w:trPr>
          <w:trHeight w:val="287"/>
        </w:trPr>
        <w:tc>
          <w:tcPr>
            <w:tcW w:w="2823" w:type="dxa"/>
            <w:noWrap/>
            <w:vAlign w:val="center"/>
            <w:hideMark/>
          </w:tcPr>
          <w:p w14:paraId="65C85E2F" w14:textId="77777777" w:rsidR="00DF604B" w:rsidRPr="00423921" w:rsidRDefault="00DF604B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Tibialis posterior</w:t>
            </w:r>
          </w:p>
        </w:tc>
        <w:tc>
          <w:tcPr>
            <w:tcW w:w="1562" w:type="dxa"/>
            <w:noWrap/>
            <w:hideMark/>
          </w:tcPr>
          <w:p w14:paraId="52D229EF" w14:textId="77777777" w:rsidR="00DF604B" w:rsidRPr="00423921" w:rsidRDefault="00DF604B" w:rsidP="002937A3">
            <w:pPr>
              <w:contextualSpacing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639F8F23" w14:textId="77777777" w:rsidR="00DF604B" w:rsidRPr="00423921" w:rsidRDefault="00DF604B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1</w:t>
            </w:r>
          </w:p>
        </w:tc>
      </w:tr>
      <w:tr w:rsidR="00DF604B" w:rsidRPr="00423921" w14:paraId="76E1CCD2" w14:textId="77777777" w:rsidTr="002937A3">
        <w:trPr>
          <w:trHeight w:val="287"/>
        </w:trPr>
        <w:tc>
          <w:tcPr>
            <w:tcW w:w="2823" w:type="dxa"/>
            <w:noWrap/>
            <w:vAlign w:val="center"/>
            <w:hideMark/>
          </w:tcPr>
          <w:p w14:paraId="5915F61D" w14:textId="77777777" w:rsidR="00DF604B" w:rsidRPr="00423921" w:rsidRDefault="00DF604B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Flexor digitorum longus</w:t>
            </w:r>
          </w:p>
        </w:tc>
        <w:tc>
          <w:tcPr>
            <w:tcW w:w="1562" w:type="dxa"/>
            <w:noWrap/>
            <w:hideMark/>
          </w:tcPr>
          <w:p w14:paraId="3A8FA8A7" w14:textId="77777777" w:rsidR="00DF604B" w:rsidRPr="00423921" w:rsidRDefault="00DF604B" w:rsidP="002937A3">
            <w:pPr>
              <w:contextualSpacing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785" w:type="dxa"/>
            <w:noWrap/>
            <w:vAlign w:val="center"/>
            <w:hideMark/>
          </w:tcPr>
          <w:p w14:paraId="3445DAA5" w14:textId="77777777" w:rsidR="00DF604B" w:rsidRPr="00423921" w:rsidRDefault="00DF604B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423921">
              <w:rPr>
                <w:rFonts w:asciiTheme="minorHAnsi" w:hAnsiTheme="minorHAnsi" w:cstheme="minorHAnsi"/>
                <w:lang w:val="en-AU" w:eastAsia="en-GB"/>
              </w:rPr>
              <w:t>1</w:t>
            </w:r>
          </w:p>
        </w:tc>
      </w:tr>
    </w:tbl>
    <w:p w14:paraId="5CAACC4A" w14:textId="77777777" w:rsidR="00927E58" w:rsidRDefault="00927E58"/>
    <w:sectPr w:rsidR="00927E58" w:rsidSect="00334EE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04B"/>
    <w:rsid w:val="00085A01"/>
    <w:rsid w:val="002A0ACE"/>
    <w:rsid w:val="00334EEE"/>
    <w:rsid w:val="003544AE"/>
    <w:rsid w:val="003C3FFA"/>
    <w:rsid w:val="00423921"/>
    <w:rsid w:val="005E3507"/>
    <w:rsid w:val="0067517A"/>
    <w:rsid w:val="008211E2"/>
    <w:rsid w:val="00927E58"/>
    <w:rsid w:val="00993330"/>
    <w:rsid w:val="00B7337D"/>
    <w:rsid w:val="00DF604B"/>
    <w:rsid w:val="00E2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5D339"/>
  <w15:chartTrackingRefBased/>
  <w15:docId w15:val="{CE6BB503-5FDF-2E4F-A155-562875517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04B"/>
    <w:pPr>
      <w:spacing w:before="240" w:after="240" w:line="480" w:lineRule="auto"/>
      <w:jc w:val="both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04B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4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Karl Landorf</cp:lastModifiedBy>
  <cp:revision>13</cp:revision>
  <dcterms:created xsi:type="dcterms:W3CDTF">2022-08-17T23:50:00Z</dcterms:created>
  <dcterms:modified xsi:type="dcterms:W3CDTF">2023-07-28T00:40:00Z</dcterms:modified>
</cp:coreProperties>
</file>